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5F1C3" w14:textId="77777777" w:rsidR="00ED54E5" w:rsidRPr="00B16F68" w:rsidRDefault="00ED54E5" w:rsidP="00ED54E5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>Suppl. Table</w:t>
      </w:r>
      <w:r w:rsidRPr="005C323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 w:rsidRPr="005C323F">
        <w:rPr>
          <w:rFonts w:ascii="Times New Roman" w:hAnsi="Times New Roman"/>
          <w:b/>
          <w:sz w:val="24"/>
          <w:szCs w:val="24"/>
        </w:rPr>
        <w:t xml:space="preserve"> Monocyte cytokine </w:t>
      </w:r>
      <w:r>
        <w:rPr>
          <w:rFonts w:ascii="Times New Roman" w:hAnsi="Times New Roman"/>
          <w:b/>
          <w:sz w:val="24"/>
          <w:szCs w:val="24"/>
        </w:rPr>
        <w:t>profiles</w:t>
      </w:r>
      <w:r w:rsidRPr="005C323F">
        <w:rPr>
          <w:rFonts w:ascii="Times New Roman" w:hAnsi="Times New Roman"/>
          <w:b/>
          <w:sz w:val="24"/>
          <w:szCs w:val="24"/>
        </w:rPr>
        <w:t xml:space="preserve"> by ASD and non-ASD control </w:t>
      </w:r>
      <w:proofErr w:type="spellStart"/>
      <w:r w:rsidRPr="005C323F">
        <w:rPr>
          <w:rFonts w:ascii="Times New Roman" w:hAnsi="Times New Roman"/>
          <w:b/>
          <w:sz w:val="24"/>
          <w:szCs w:val="24"/>
        </w:rPr>
        <w:t>PBMo</w:t>
      </w:r>
      <w:proofErr w:type="spellEnd"/>
    </w:p>
    <w:tbl>
      <w:tblPr>
        <w:tblW w:w="969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1815"/>
        <w:gridCol w:w="1800"/>
        <w:gridCol w:w="1710"/>
        <w:gridCol w:w="1710"/>
        <w:gridCol w:w="1170"/>
      </w:tblGrid>
      <w:tr w:rsidR="00ED54E5" w:rsidRPr="005C323F" w14:paraId="11C159B8" w14:textId="77777777" w:rsidTr="004827CE">
        <w:trPr>
          <w:trHeight w:val="300"/>
        </w:trPr>
        <w:tc>
          <w:tcPr>
            <w:tcW w:w="149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87651" w14:textId="77777777" w:rsidR="00ED54E5" w:rsidRPr="005C323F" w:rsidRDefault="00ED54E5" w:rsidP="004827C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sz w:val="24"/>
                <w:szCs w:val="24"/>
              </w:rPr>
              <w:t>Cytokines</w:t>
            </w:r>
          </w:p>
        </w:tc>
        <w:tc>
          <w:tcPr>
            <w:tcW w:w="53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EF4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L-1ß/IL-10 </w:t>
            </w: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ti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based ASD subgroups</w:t>
            </w:r>
          </w:p>
        </w:tc>
        <w:tc>
          <w:tcPr>
            <w:tcW w:w="1710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0F00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n-ASD</w:t>
            </w:r>
          </w:p>
          <w:p w14:paraId="0DAB19D1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rols</w:t>
            </w:r>
          </w:p>
          <w:p w14:paraId="780A1DD8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=38)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bottom"/>
            <w:hideMark/>
          </w:tcPr>
          <w:p w14:paraId="3727ED24" w14:textId="77777777" w:rsidR="00ED54E5" w:rsidRPr="005C323F" w:rsidRDefault="00ED54E5" w:rsidP="004827C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rushkal</w:t>
            </w:r>
            <w:proofErr w:type="spellEnd"/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allis test</w:t>
            </w:r>
          </w:p>
        </w:tc>
      </w:tr>
      <w:tr w:rsidR="00ED54E5" w:rsidRPr="005C323F" w14:paraId="3D8C2E61" w14:textId="77777777" w:rsidTr="004827CE">
        <w:trPr>
          <w:trHeight w:val="315"/>
        </w:trPr>
        <w:tc>
          <w:tcPr>
            <w:tcW w:w="1492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A0F0" w14:textId="77777777" w:rsidR="00ED54E5" w:rsidRPr="005C323F" w:rsidRDefault="00ED54E5" w:rsidP="004827C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A00C4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</w:t>
            </w:r>
          </w:p>
          <w:p w14:paraId="057C100F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=5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D36A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rmal</w:t>
            </w:r>
          </w:p>
          <w:p w14:paraId="003B3352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=5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91E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</w:t>
            </w:r>
          </w:p>
          <w:p w14:paraId="1AE61ED7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N=22)</w:t>
            </w:r>
          </w:p>
        </w:tc>
        <w:tc>
          <w:tcPr>
            <w:tcW w:w="1710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F0C1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shd w:val="clear" w:color="auto" w:fill="auto"/>
            <w:noWrap/>
            <w:vAlign w:val="bottom"/>
            <w:hideMark/>
          </w:tcPr>
          <w:p w14:paraId="0ED5DD01" w14:textId="77777777" w:rsidR="00ED54E5" w:rsidRPr="005C323F" w:rsidRDefault="00ED54E5" w:rsidP="004827C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D54E5" w:rsidRPr="005C323F" w14:paraId="265955D9" w14:textId="77777777" w:rsidTr="004827CE">
        <w:trPr>
          <w:trHeight w:val="300"/>
        </w:trPr>
        <w:tc>
          <w:tcPr>
            <w:tcW w:w="9697" w:type="dxa"/>
            <w:gridSpan w:val="6"/>
            <w:shd w:val="clear" w:color="auto" w:fill="auto"/>
            <w:noWrap/>
            <w:vAlign w:val="bottom"/>
            <w:hideMark/>
          </w:tcPr>
          <w:p w14:paraId="45DC0FDC" w14:textId="77777777" w:rsidR="00ED54E5" w:rsidRPr="005C323F" w:rsidRDefault="00ED54E5" w:rsidP="004827C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L-6</w:t>
            </w:r>
          </w:p>
        </w:tc>
      </w:tr>
      <w:tr w:rsidR="00ED54E5" w:rsidRPr="005C323F" w14:paraId="01F117E0" w14:textId="77777777" w:rsidTr="004827CE">
        <w:trPr>
          <w:trHeight w:val="300"/>
        </w:trPr>
        <w:tc>
          <w:tcPr>
            <w:tcW w:w="1492" w:type="dxa"/>
            <w:shd w:val="clear" w:color="auto" w:fill="D9D9D9"/>
            <w:noWrap/>
            <w:vAlign w:val="bottom"/>
            <w:hideMark/>
          </w:tcPr>
          <w:p w14:paraId="4C3F210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2CE2D00D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63 ± 1673</w:t>
            </w: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0" w:type="dxa"/>
            <w:shd w:val="clear" w:color="auto" w:fill="D9D9D9"/>
            <w:noWrap/>
            <w:vAlign w:val="bottom"/>
            <w:hideMark/>
          </w:tcPr>
          <w:p w14:paraId="145459A4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74 ± 1567</w:t>
            </w:r>
          </w:p>
        </w:tc>
        <w:tc>
          <w:tcPr>
            <w:tcW w:w="1710" w:type="dxa"/>
            <w:shd w:val="clear" w:color="auto" w:fill="D9D9D9"/>
            <w:noWrap/>
            <w:vAlign w:val="bottom"/>
            <w:hideMark/>
          </w:tcPr>
          <w:p w14:paraId="02FFB708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94 ± 1036</w:t>
            </w:r>
          </w:p>
        </w:tc>
        <w:tc>
          <w:tcPr>
            <w:tcW w:w="1710" w:type="dxa"/>
            <w:shd w:val="clear" w:color="auto" w:fill="D9D9D9"/>
            <w:noWrap/>
            <w:vAlign w:val="bottom"/>
            <w:hideMark/>
          </w:tcPr>
          <w:p w14:paraId="271D6834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70 ± 2022</w:t>
            </w:r>
          </w:p>
        </w:tc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2E335282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97</w:t>
            </w: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ED54E5" w:rsidRPr="005C323F" w14:paraId="79CF6676" w14:textId="77777777" w:rsidTr="004827CE">
        <w:trPr>
          <w:trHeight w:val="300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92DAD44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85CC8B9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000 ± 2864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8D2278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043 ± 131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703773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178 ± 1545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0C1929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419 ± 116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2E0054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201</w:t>
            </w:r>
          </w:p>
        </w:tc>
      </w:tr>
      <w:tr w:rsidR="00ED54E5" w:rsidRPr="005C323F" w14:paraId="671E3FB9" w14:textId="77777777" w:rsidTr="004827CE">
        <w:trPr>
          <w:trHeight w:val="300"/>
        </w:trPr>
        <w:tc>
          <w:tcPr>
            <w:tcW w:w="1492" w:type="dxa"/>
            <w:shd w:val="clear" w:color="auto" w:fill="D9D9D9"/>
            <w:noWrap/>
            <w:vAlign w:val="bottom"/>
            <w:hideMark/>
          </w:tcPr>
          <w:p w14:paraId="249AB5CE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ymosan</w:t>
            </w:r>
          </w:p>
        </w:tc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5E3D59E7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50 ± 1892</w:t>
            </w:r>
          </w:p>
        </w:tc>
        <w:tc>
          <w:tcPr>
            <w:tcW w:w="1800" w:type="dxa"/>
            <w:shd w:val="clear" w:color="auto" w:fill="D9D9D9"/>
            <w:noWrap/>
            <w:vAlign w:val="bottom"/>
            <w:hideMark/>
          </w:tcPr>
          <w:p w14:paraId="72AEEA5A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27 ± 1754</w:t>
            </w:r>
          </w:p>
        </w:tc>
        <w:tc>
          <w:tcPr>
            <w:tcW w:w="1710" w:type="dxa"/>
            <w:shd w:val="clear" w:color="auto" w:fill="D9D9D9"/>
            <w:noWrap/>
            <w:vAlign w:val="bottom"/>
            <w:hideMark/>
          </w:tcPr>
          <w:p w14:paraId="3B616D11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87 ± 2406</w:t>
            </w:r>
          </w:p>
        </w:tc>
        <w:tc>
          <w:tcPr>
            <w:tcW w:w="1710" w:type="dxa"/>
            <w:shd w:val="clear" w:color="auto" w:fill="D9D9D9"/>
            <w:noWrap/>
            <w:vAlign w:val="bottom"/>
            <w:hideMark/>
          </w:tcPr>
          <w:p w14:paraId="23A1EE15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24 ± 1585</w:t>
            </w:r>
          </w:p>
        </w:tc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16376B5B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12</w:t>
            </w:r>
          </w:p>
        </w:tc>
      </w:tr>
      <w:tr w:rsidR="00ED54E5" w:rsidRPr="005C323F" w14:paraId="37C3B630" w14:textId="77777777" w:rsidTr="004827CE">
        <w:trPr>
          <w:trHeight w:val="300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E7F88DB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09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DB1FB92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23 ± 622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0CEADA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44 ± 23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9A8CBB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000 ± 2269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15AC1D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47 ± 23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78A7A2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12</w:t>
            </w:r>
          </w:p>
        </w:tc>
      </w:tr>
      <w:tr w:rsidR="00ED54E5" w:rsidRPr="005C323F" w14:paraId="790F7139" w14:textId="77777777" w:rsidTr="004827CE">
        <w:trPr>
          <w:trHeight w:val="300"/>
        </w:trPr>
        <w:tc>
          <w:tcPr>
            <w:tcW w:w="9697" w:type="dxa"/>
            <w:gridSpan w:val="6"/>
            <w:shd w:val="clear" w:color="auto" w:fill="auto"/>
            <w:noWrap/>
            <w:vAlign w:val="bottom"/>
            <w:hideMark/>
          </w:tcPr>
          <w:p w14:paraId="6A311C16" w14:textId="77777777" w:rsidR="00ED54E5" w:rsidRPr="005C323F" w:rsidRDefault="00ED54E5" w:rsidP="004827C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NF-α</w:t>
            </w:r>
          </w:p>
        </w:tc>
      </w:tr>
      <w:tr w:rsidR="00ED54E5" w:rsidRPr="005C323F" w14:paraId="1B475275" w14:textId="77777777" w:rsidTr="004827CE">
        <w:trPr>
          <w:trHeight w:val="300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607793DD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6705E5F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1.4 ± 171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E1619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2 ± 184.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69BA19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9 ± 88.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14F545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.0 ± 100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124E01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54</w:t>
            </w:r>
          </w:p>
        </w:tc>
      </w:tr>
      <w:tr w:rsidR="00ED54E5" w:rsidRPr="005C323F" w14:paraId="4D9AEF68" w14:textId="77777777" w:rsidTr="004827CE">
        <w:trPr>
          <w:trHeight w:val="300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A332108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686F12B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4.4 ± 336.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DEE07A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6.8 ± 439.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E568AB4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2.8 ± 320.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13E1E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0.4 ± 37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CE0B78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824</w:t>
            </w:r>
          </w:p>
        </w:tc>
      </w:tr>
      <w:tr w:rsidR="00ED54E5" w:rsidRPr="005C323F" w14:paraId="06D1C7FD" w14:textId="77777777" w:rsidTr="004827CE">
        <w:trPr>
          <w:trHeight w:val="300"/>
        </w:trPr>
        <w:tc>
          <w:tcPr>
            <w:tcW w:w="1492" w:type="dxa"/>
            <w:shd w:val="clear" w:color="auto" w:fill="D9D9D9"/>
            <w:noWrap/>
            <w:vAlign w:val="bottom"/>
            <w:hideMark/>
          </w:tcPr>
          <w:p w14:paraId="4BDF4983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ymosan</w:t>
            </w:r>
          </w:p>
        </w:tc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50141389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60.6 ± 749.1</w:t>
            </w:r>
          </w:p>
        </w:tc>
        <w:tc>
          <w:tcPr>
            <w:tcW w:w="1800" w:type="dxa"/>
            <w:shd w:val="clear" w:color="auto" w:fill="D9D9D9"/>
            <w:noWrap/>
            <w:vAlign w:val="bottom"/>
            <w:hideMark/>
          </w:tcPr>
          <w:p w14:paraId="2D3E4CA8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4.8 ± 753.5</w:t>
            </w:r>
          </w:p>
        </w:tc>
        <w:tc>
          <w:tcPr>
            <w:tcW w:w="1710" w:type="dxa"/>
            <w:shd w:val="clear" w:color="auto" w:fill="D9D9D9"/>
            <w:noWrap/>
            <w:vAlign w:val="bottom"/>
            <w:hideMark/>
          </w:tcPr>
          <w:p w14:paraId="4A0F935C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1.3 ± 915.2</w:t>
            </w:r>
          </w:p>
        </w:tc>
        <w:tc>
          <w:tcPr>
            <w:tcW w:w="1710" w:type="dxa"/>
            <w:shd w:val="clear" w:color="auto" w:fill="D9D9D9"/>
            <w:noWrap/>
            <w:vAlign w:val="bottom"/>
            <w:hideMark/>
          </w:tcPr>
          <w:p w14:paraId="52951174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86.9 ± 969.4</w:t>
            </w:r>
          </w:p>
        </w:tc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3BCB7199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24</w:t>
            </w:r>
          </w:p>
        </w:tc>
      </w:tr>
      <w:tr w:rsidR="00ED54E5" w:rsidRPr="005C323F" w14:paraId="7F89CD07" w14:textId="77777777" w:rsidTr="004827CE">
        <w:trPr>
          <w:trHeight w:val="300"/>
        </w:trPr>
        <w:tc>
          <w:tcPr>
            <w:tcW w:w="1492" w:type="dxa"/>
            <w:shd w:val="clear" w:color="auto" w:fill="D9D9D9"/>
            <w:noWrap/>
            <w:vAlign w:val="bottom"/>
            <w:hideMark/>
          </w:tcPr>
          <w:p w14:paraId="38F1DA60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097</w:t>
            </w:r>
          </w:p>
        </w:tc>
        <w:tc>
          <w:tcPr>
            <w:tcW w:w="1815" w:type="dxa"/>
            <w:shd w:val="clear" w:color="auto" w:fill="D9D9D9"/>
            <w:noWrap/>
            <w:vAlign w:val="bottom"/>
            <w:hideMark/>
          </w:tcPr>
          <w:p w14:paraId="315367D2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34.6 ± 749.1</w:t>
            </w:r>
          </w:p>
        </w:tc>
        <w:tc>
          <w:tcPr>
            <w:tcW w:w="1800" w:type="dxa"/>
            <w:shd w:val="clear" w:color="auto" w:fill="D9D9D9"/>
            <w:noWrap/>
            <w:vAlign w:val="bottom"/>
            <w:hideMark/>
          </w:tcPr>
          <w:p w14:paraId="67C2C00C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2.2 ± 1123.9</w:t>
            </w:r>
          </w:p>
        </w:tc>
        <w:tc>
          <w:tcPr>
            <w:tcW w:w="1710" w:type="dxa"/>
            <w:shd w:val="clear" w:color="auto" w:fill="D9D9D9"/>
            <w:noWrap/>
            <w:vAlign w:val="bottom"/>
            <w:hideMark/>
          </w:tcPr>
          <w:p w14:paraId="354E879E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69.2 ± 1189.2</w:t>
            </w:r>
          </w:p>
        </w:tc>
        <w:tc>
          <w:tcPr>
            <w:tcW w:w="1710" w:type="dxa"/>
            <w:shd w:val="clear" w:color="auto" w:fill="D9D9D9"/>
            <w:noWrap/>
            <w:vAlign w:val="bottom"/>
            <w:hideMark/>
          </w:tcPr>
          <w:p w14:paraId="20B58A8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9.5 ± 1298.5</w:t>
            </w:r>
          </w:p>
        </w:tc>
        <w:tc>
          <w:tcPr>
            <w:tcW w:w="1170" w:type="dxa"/>
            <w:shd w:val="clear" w:color="auto" w:fill="D9D9D9"/>
            <w:noWrap/>
            <w:vAlign w:val="bottom"/>
            <w:hideMark/>
          </w:tcPr>
          <w:p w14:paraId="6F8FED26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13</w:t>
            </w:r>
          </w:p>
        </w:tc>
      </w:tr>
      <w:tr w:rsidR="00ED54E5" w:rsidRPr="005C323F" w14:paraId="55D6564F" w14:textId="77777777" w:rsidTr="004827CE">
        <w:trPr>
          <w:trHeight w:val="300"/>
        </w:trPr>
        <w:tc>
          <w:tcPr>
            <w:tcW w:w="9697" w:type="dxa"/>
            <w:gridSpan w:val="6"/>
            <w:shd w:val="clear" w:color="auto" w:fill="auto"/>
            <w:noWrap/>
            <w:vAlign w:val="bottom"/>
            <w:hideMark/>
          </w:tcPr>
          <w:p w14:paraId="648B7A0E" w14:textId="77777777" w:rsidR="00ED54E5" w:rsidRPr="005C323F" w:rsidRDefault="00ED54E5" w:rsidP="004827C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CL2</w:t>
            </w:r>
          </w:p>
        </w:tc>
      </w:tr>
      <w:tr w:rsidR="00ED54E5" w:rsidRPr="005C323F" w14:paraId="757DAE01" w14:textId="77777777" w:rsidTr="004827CE">
        <w:trPr>
          <w:trHeight w:val="315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1AB9EBC5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9969A9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82 ± 753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B56B45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372 ± 68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E11CCB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851 ± 80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1A72B5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069 ± 74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AF7739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9</w:t>
            </w:r>
          </w:p>
        </w:tc>
      </w:tr>
      <w:tr w:rsidR="00ED54E5" w:rsidRPr="005C323F" w14:paraId="5952F053" w14:textId="77777777" w:rsidTr="004827CE">
        <w:trPr>
          <w:trHeight w:val="300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71895692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PS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CCB02C5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04 ± 651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36106A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557 ± 669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208BF9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25 ± 860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A6A4A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457 ± 9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07624C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63</w:t>
            </w:r>
          </w:p>
        </w:tc>
      </w:tr>
      <w:tr w:rsidR="00ED54E5" w:rsidRPr="005C323F" w14:paraId="36243969" w14:textId="77777777" w:rsidTr="004827CE">
        <w:trPr>
          <w:trHeight w:val="300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5DDA7D9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Zymosan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210D0BD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516 ± 527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24B60D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874 ± 567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69174B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758 ± 68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AF7AC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780 ± 80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05F8BD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2</w:t>
            </w:r>
          </w:p>
        </w:tc>
      </w:tr>
      <w:tr w:rsidR="00ED54E5" w:rsidRPr="005C323F" w14:paraId="56FD5349" w14:textId="77777777" w:rsidTr="004827CE">
        <w:trPr>
          <w:trHeight w:val="300"/>
        </w:trPr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26BB4750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097</w:t>
            </w:r>
          </w:p>
        </w:tc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9AB9D8D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919 ± 111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C83417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935 ± 989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833896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888 ± 94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1EB15A" w14:textId="77777777" w:rsidR="00ED54E5" w:rsidRPr="005C323F" w:rsidRDefault="00ED54E5" w:rsidP="004827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461 ± 98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86A1E2" w14:textId="77777777" w:rsidR="00ED54E5" w:rsidRPr="005C323F" w:rsidRDefault="00ED54E5" w:rsidP="004827C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C323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59</w:t>
            </w:r>
          </w:p>
        </w:tc>
      </w:tr>
    </w:tbl>
    <w:p w14:paraId="4F70FED8" w14:textId="77777777" w:rsidR="00ED54E5" w:rsidRPr="005C323F" w:rsidRDefault="00ED54E5" w:rsidP="00ED54E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C323F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5C323F">
        <w:rPr>
          <w:rFonts w:ascii="Times New Roman" w:hAnsi="Times New Roman"/>
          <w:b/>
          <w:sz w:val="24"/>
          <w:szCs w:val="24"/>
        </w:rPr>
        <w:t xml:space="preserve"> </w:t>
      </w:r>
      <w:r w:rsidRPr="005C323F">
        <w:rPr>
          <w:rFonts w:ascii="Times New Roman" w:hAnsi="Times New Roman"/>
          <w:sz w:val="24"/>
          <w:szCs w:val="24"/>
        </w:rPr>
        <w:t>Results are expressed as mean ± SD ng/mL</w:t>
      </w:r>
    </w:p>
    <w:p w14:paraId="3CED90D1" w14:textId="77777777" w:rsidR="00ED54E5" w:rsidRDefault="00ED54E5" w:rsidP="00ED54E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C323F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5C323F">
        <w:rPr>
          <w:rFonts w:ascii="Times New Roman" w:hAnsi="Times New Roman"/>
          <w:b/>
          <w:sz w:val="24"/>
          <w:szCs w:val="24"/>
        </w:rPr>
        <w:t xml:space="preserve"> </w:t>
      </w:r>
      <w:r w:rsidRPr="005C323F">
        <w:rPr>
          <w:rFonts w:ascii="Times New Roman" w:hAnsi="Times New Roman"/>
          <w:sz w:val="24"/>
          <w:szCs w:val="24"/>
        </w:rPr>
        <w:t xml:space="preserve">These p values are nominally significant (p&lt;0.05), but not significant by Bonferroni correction (α=0.0025).  </w:t>
      </w:r>
    </w:p>
    <w:p w14:paraId="00D96E6F" w14:textId="77777777" w:rsidR="00ED54E5" w:rsidRDefault="00ED54E5" w:rsidP="00ED54E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06E36E5" w14:textId="77777777" w:rsidR="00E07458" w:rsidRPr="00B12DEE" w:rsidRDefault="00ED54E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07458">
        <w:rPr>
          <w:rFonts w:ascii="Times New Roman" w:hAnsi="Times New Roman"/>
          <w:b/>
          <w:sz w:val="24"/>
          <w:szCs w:val="24"/>
        </w:rPr>
        <w:t>Suppl. Table 1</w:t>
      </w:r>
      <w:r>
        <w:rPr>
          <w:rFonts w:ascii="Times New Roman" w:hAnsi="Times New Roman"/>
          <w:sz w:val="24"/>
          <w:szCs w:val="24"/>
        </w:rPr>
        <w:t>.  Monocyte cytokine profiles in the IL-1ß/IL-10 based ASD subgroups and non-ASD controls.  Consistent with our previous results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eW9ub3VjaGk8L0F1dGhvcj48WWVhcj4yMDE3PC9ZZWFy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eW9ub3VjaGk8L0F1dGhvcj48WWVhcj4yMDE3PC9ZZWFy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, we also found differences in IL-6 and TNF-α production by </w:t>
      </w:r>
      <w:proofErr w:type="spellStart"/>
      <w:r>
        <w:rPr>
          <w:rFonts w:ascii="Times New Roman" w:hAnsi="Times New Roman"/>
          <w:sz w:val="24"/>
          <w:szCs w:val="24"/>
        </w:rPr>
        <w:t>PBMo</w:t>
      </w:r>
      <w:proofErr w:type="spellEnd"/>
      <w:r>
        <w:rPr>
          <w:rFonts w:ascii="Times New Roman" w:hAnsi="Times New Roman"/>
          <w:sz w:val="24"/>
          <w:szCs w:val="24"/>
        </w:rPr>
        <w:t xml:space="preserve"> in these subgroups.  CCL2 also revealed differences but these results were not statically significant by </w:t>
      </w:r>
      <w:proofErr w:type="spellStart"/>
      <w:r>
        <w:rPr>
          <w:rFonts w:ascii="Times New Roman" w:hAnsi="Times New Roman"/>
          <w:sz w:val="24"/>
          <w:szCs w:val="24"/>
        </w:rPr>
        <w:t>Krushkal</w:t>
      </w:r>
      <w:proofErr w:type="spellEnd"/>
      <w:r>
        <w:rPr>
          <w:rFonts w:ascii="Times New Roman" w:hAnsi="Times New Roman"/>
          <w:sz w:val="24"/>
          <w:szCs w:val="24"/>
        </w:rPr>
        <w:t xml:space="preserve"> Wallis test.</w:t>
      </w:r>
      <w:bookmarkStart w:id="0" w:name="_GoBack"/>
      <w:bookmarkEnd w:id="0"/>
    </w:p>
    <w:sectPr w:rsidR="00E07458" w:rsidRPr="00B12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54E5"/>
    <w:rsid w:val="001A1094"/>
    <w:rsid w:val="002372EA"/>
    <w:rsid w:val="00B12DEE"/>
    <w:rsid w:val="00C32F8E"/>
    <w:rsid w:val="00CB0C7A"/>
    <w:rsid w:val="00E07458"/>
    <w:rsid w:val="00ED54E5"/>
    <w:rsid w:val="00EE36E7"/>
    <w:rsid w:val="00F50F33"/>
    <w:rsid w:val="00FF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2740"/>
  <w15:docId w15:val="{ED42666B-7987-4C09-90B4-5619166F5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onouchi, Dr. Harumi</dc:creator>
  <cp:lastModifiedBy>Mollie McCormick</cp:lastModifiedBy>
  <cp:revision>2</cp:revision>
  <dcterms:created xsi:type="dcterms:W3CDTF">2019-02-08T13:35:00Z</dcterms:created>
  <dcterms:modified xsi:type="dcterms:W3CDTF">2019-02-08T13:35:00Z</dcterms:modified>
</cp:coreProperties>
</file>